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1021"/>
        <w:tblW w:w="1458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84"/>
        <w:gridCol w:w="1690"/>
        <w:gridCol w:w="959"/>
        <w:gridCol w:w="958"/>
        <w:gridCol w:w="959"/>
        <w:gridCol w:w="959"/>
        <w:gridCol w:w="959"/>
        <w:gridCol w:w="959"/>
        <w:gridCol w:w="959"/>
        <w:gridCol w:w="959"/>
        <w:gridCol w:w="959"/>
        <w:gridCol w:w="959"/>
        <w:gridCol w:w="957"/>
        <w:gridCol w:w="960"/>
        <w:tblGridChange w:id="0">
          <w:tblGrid>
            <w:gridCol w:w="1384"/>
            <w:gridCol w:w="1690"/>
            <w:gridCol w:w="959"/>
            <w:gridCol w:w="958"/>
            <w:gridCol w:w="959"/>
            <w:gridCol w:w="959"/>
            <w:gridCol w:w="959"/>
            <w:gridCol w:w="959"/>
            <w:gridCol w:w="959"/>
            <w:gridCol w:w="959"/>
            <w:gridCol w:w="959"/>
            <w:gridCol w:w="959"/>
            <w:gridCol w:w="957"/>
            <w:gridCol w:w="960"/>
          </w:tblGrid>
        </w:tblGridChange>
      </w:tblGrid>
      <w:tr w:rsidR="006A30F3" w:rsidRPr="007866D8" w:rsidTr="007866D8">
        <w:trPr>
          <w:trHeight w:val="765"/>
        </w:trPr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A30F3" w:rsidRPr="00823875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Gestation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A30F3" w:rsidRPr="00823875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Methylation level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A30F3" w:rsidRPr="00823875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0 – 0.009 </w:t>
            </w: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A30F3" w:rsidRPr="00823875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0.01-0.019 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A30F3" w:rsidRPr="00823875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0.02-0.029 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A30F3" w:rsidRPr="00823875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0.03-0.039 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A30F3" w:rsidRPr="00823875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0.04-0.049 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A30F3" w:rsidRPr="00823875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0.05-0.059 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A30F3" w:rsidRPr="00823875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0.06-0.069 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A30F3" w:rsidRPr="009D1F6D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5625AD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0.07-0.079 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0C5349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0.08-0.089 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0.09-0.099 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&gt;0.1 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Totals</w:t>
            </w:r>
          </w:p>
        </w:tc>
      </w:tr>
      <w:tr w:rsidR="006A30F3" w:rsidRPr="007866D8" w:rsidTr="007866D8">
        <w:trPr>
          <w:trHeight w:val="375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1</w:t>
            </w: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st</w:t>
            </w: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β &lt;0.2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6028</w:t>
            </w:r>
          </w:p>
        </w:tc>
        <w:tc>
          <w:tcPr>
            <w:tcW w:w="958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6116</w:t>
            </w:r>
          </w:p>
        </w:tc>
      </w:tr>
      <w:tr w:rsidR="006A30F3" w:rsidRPr="007866D8" w:rsidTr="007866D8">
        <w:trPr>
          <w:trHeight w:val="375"/>
        </w:trPr>
        <w:tc>
          <w:tcPr>
            <w:tcW w:w="1384" w:type="dxa"/>
            <w:vMerge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90" w:type="dxa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β 0.2 - 0.6 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6330</w:t>
            </w:r>
          </w:p>
        </w:tc>
        <w:tc>
          <w:tcPr>
            <w:tcW w:w="958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64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tabs>
                <w:tab w:val="center" w:pos="371"/>
                <w:tab w:val="right" w:pos="743"/>
              </w:tabs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7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6682</w:t>
            </w:r>
          </w:p>
        </w:tc>
      </w:tr>
      <w:tr w:rsidR="006A30F3" w:rsidRPr="007866D8" w:rsidTr="007866D8">
        <w:trPr>
          <w:trHeight w:val="375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β &gt;0.6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3328</w:t>
            </w:r>
          </w:p>
        </w:tc>
        <w:tc>
          <w:tcPr>
            <w:tcW w:w="958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3364</w:t>
            </w:r>
          </w:p>
        </w:tc>
      </w:tr>
      <w:tr w:rsidR="006A30F3" w:rsidRPr="007866D8" w:rsidTr="007866D8">
        <w:trPr>
          <w:trHeight w:val="390"/>
        </w:trPr>
        <w:tc>
          <w:tcPr>
            <w:tcW w:w="1384" w:type="dxa"/>
            <w:vMerge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90" w:type="dxa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25686</w:t>
            </w:r>
          </w:p>
        </w:tc>
        <w:tc>
          <w:tcPr>
            <w:tcW w:w="958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370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7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26162</w:t>
            </w:r>
          </w:p>
        </w:tc>
      </w:tr>
      <w:tr w:rsidR="006A30F3" w:rsidRPr="007866D8" w:rsidTr="007866D8">
        <w:trPr>
          <w:trHeight w:val="375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2</w:t>
            </w: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nd</w:t>
            </w: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β &lt;0.2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6298</w:t>
            </w:r>
          </w:p>
        </w:tc>
        <w:tc>
          <w:tcPr>
            <w:tcW w:w="958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6457</w:t>
            </w:r>
          </w:p>
        </w:tc>
      </w:tr>
      <w:tr w:rsidR="006A30F3" w:rsidRPr="007866D8" w:rsidTr="007866D8">
        <w:trPr>
          <w:trHeight w:val="375"/>
        </w:trPr>
        <w:tc>
          <w:tcPr>
            <w:tcW w:w="1384" w:type="dxa"/>
            <w:vMerge/>
            <w:shd w:val="clear" w:color="auto" w:fill="FFFFFF"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90" w:type="dxa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β 0.2 - 0.6 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5516</w:t>
            </w:r>
          </w:p>
        </w:tc>
        <w:tc>
          <w:tcPr>
            <w:tcW w:w="958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383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7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6018</w:t>
            </w:r>
          </w:p>
        </w:tc>
      </w:tr>
      <w:tr w:rsidR="006A30F3" w:rsidRPr="007866D8" w:rsidTr="007866D8">
        <w:trPr>
          <w:trHeight w:val="375"/>
        </w:trPr>
        <w:tc>
          <w:tcPr>
            <w:tcW w:w="1384" w:type="dxa"/>
            <w:vMerge/>
            <w:tcBorders>
              <w:left w:val="nil"/>
              <w:right w:val="nil"/>
            </w:tcBorders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β &gt;0.6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3614</w:t>
            </w:r>
          </w:p>
        </w:tc>
        <w:tc>
          <w:tcPr>
            <w:tcW w:w="958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3687</w:t>
            </w:r>
          </w:p>
        </w:tc>
      </w:tr>
      <w:tr w:rsidR="006A30F3" w:rsidRPr="007866D8" w:rsidTr="007866D8">
        <w:trPr>
          <w:trHeight w:val="390"/>
        </w:trPr>
        <w:tc>
          <w:tcPr>
            <w:tcW w:w="1384" w:type="dxa"/>
            <w:vMerge/>
            <w:shd w:val="clear" w:color="auto" w:fill="FFFFFF"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90" w:type="dxa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25428</w:t>
            </w:r>
          </w:p>
        </w:tc>
        <w:tc>
          <w:tcPr>
            <w:tcW w:w="958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568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105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57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26162</w:t>
            </w:r>
          </w:p>
        </w:tc>
      </w:tr>
      <w:tr w:rsidR="006A30F3" w:rsidRPr="007866D8" w:rsidTr="007866D8">
        <w:trPr>
          <w:trHeight w:val="375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3</w:t>
            </w: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rd</w:t>
            </w: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 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β &lt;0.2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6180</w:t>
            </w:r>
          </w:p>
        </w:tc>
        <w:tc>
          <w:tcPr>
            <w:tcW w:w="958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11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6465</w:t>
            </w:r>
          </w:p>
        </w:tc>
      </w:tr>
      <w:tr w:rsidR="006A30F3" w:rsidRPr="007866D8" w:rsidTr="007866D8">
        <w:trPr>
          <w:trHeight w:val="375"/>
        </w:trPr>
        <w:tc>
          <w:tcPr>
            <w:tcW w:w="1384" w:type="dxa"/>
            <w:vMerge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90" w:type="dxa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β 0.2 - 0.6 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4403</w:t>
            </w:r>
          </w:p>
        </w:tc>
        <w:tc>
          <w:tcPr>
            <w:tcW w:w="958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639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64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7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 </w:t>
            </w:r>
          </w:p>
        </w:tc>
        <w:tc>
          <w:tcPr>
            <w:tcW w:w="960" w:type="dxa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5297</w:t>
            </w:r>
          </w:p>
        </w:tc>
      </w:tr>
      <w:tr w:rsidR="006A30F3" w:rsidRPr="007866D8" w:rsidTr="007866D8">
        <w:trPr>
          <w:trHeight w:val="375"/>
        </w:trPr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β &gt;0.6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4238</w:t>
            </w:r>
          </w:p>
        </w:tc>
        <w:tc>
          <w:tcPr>
            <w:tcW w:w="958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39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D9D9D9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4400</w:t>
            </w:r>
          </w:p>
        </w:tc>
      </w:tr>
      <w:tr w:rsidR="006A30F3" w:rsidRPr="007866D8" w:rsidTr="007866D8">
        <w:trPr>
          <w:trHeight w:val="67"/>
        </w:trPr>
        <w:tc>
          <w:tcPr>
            <w:tcW w:w="1384" w:type="dxa"/>
            <w:vMerge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90" w:type="dxa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24821</w:t>
            </w:r>
          </w:p>
        </w:tc>
        <w:tc>
          <w:tcPr>
            <w:tcW w:w="958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989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232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59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7" w:type="dxa"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6A30F3" w:rsidRPr="007866D8" w:rsidRDefault="006A30F3" w:rsidP="007866D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866D8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26162</w:t>
            </w:r>
          </w:p>
        </w:tc>
      </w:tr>
    </w:tbl>
    <w:p w:rsidR="00C113EE" w:rsidRPr="006D1784" w:rsidRDefault="006D1784">
      <w:pPr>
        <w:rPr>
          <w:b/>
          <w:sz w:val="28"/>
        </w:rPr>
      </w:pPr>
      <w:proofErr w:type="gramStart"/>
      <w:r w:rsidRPr="006D1784">
        <w:rPr>
          <w:b/>
          <w:sz w:val="28"/>
        </w:rPr>
        <w:t>Supplementary Table 3.</w:t>
      </w:r>
      <w:proofErr w:type="gramEnd"/>
      <w:r w:rsidRPr="006D1784">
        <w:rPr>
          <w:b/>
          <w:sz w:val="28"/>
        </w:rPr>
        <w:t xml:space="preserve"> </w:t>
      </w:r>
      <w:r w:rsidR="005B7A6B" w:rsidRPr="006D1784">
        <w:rPr>
          <w:sz w:val="28"/>
        </w:rPr>
        <w:t>Number</w:t>
      </w:r>
      <w:r w:rsidRPr="006D1784">
        <w:rPr>
          <w:sz w:val="28"/>
        </w:rPr>
        <w:t xml:space="preserve"> of probes showing variation at each gestati</w:t>
      </w:r>
      <w:bookmarkStart w:id="1" w:name="_GoBack"/>
      <w:bookmarkEnd w:id="1"/>
      <w:r w:rsidRPr="006D1784">
        <w:rPr>
          <w:sz w:val="28"/>
        </w:rPr>
        <w:t>onal age</w:t>
      </w:r>
    </w:p>
    <w:sectPr w:rsidR="00C113EE" w:rsidRPr="006D1784" w:rsidSect="006D17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D1784"/>
    <w:rsid w:val="00064D06"/>
    <w:rsid w:val="00110805"/>
    <w:rsid w:val="00561964"/>
    <w:rsid w:val="005B7A6B"/>
    <w:rsid w:val="006A30F3"/>
    <w:rsid w:val="006C479E"/>
    <w:rsid w:val="006D1784"/>
    <w:rsid w:val="00C113EE"/>
    <w:rsid w:val="00F7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0F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8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.novakovic</dc:creator>
  <cp:keywords/>
  <dc:description/>
  <cp:lastModifiedBy>boris.novakovic</cp:lastModifiedBy>
  <cp:revision>7</cp:revision>
  <dcterms:created xsi:type="dcterms:W3CDTF">2011-03-07T06:01:00Z</dcterms:created>
  <dcterms:modified xsi:type="dcterms:W3CDTF">2011-09-09T05:07:00Z</dcterms:modified>
</cp:coreProperties>
</file>